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8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2478"/>
        <w:gridCol w:w="2733"/>
        <w:gridCol w:w="1260"/>
        <w:gridCol w:w="1767"/>
      </w:tblGrid>
      <w:tr>
        <w:trPr>
          <w:trHeight w:val="115" w:hRule="atLeast"/>
        </w:trPr>
        <w:tc>
          <w:tcPr>
            <w:tcW w:w="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rug name</w:t>
            </w:r>
          </w:p>
        </w:tc>
        <w:tc>
          <w:tcPr>
            <w:tcW w:w="27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t. No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ghest working concentration (µM)</w:t>
            </w:r>
          </w:p>
        </w:tc>
      </w:tr>
      <w:tr>
        <w:trPr>
          <w:trHeight w:val="153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1296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855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rcum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80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igallocatechin gallate (EGCG)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488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veratrol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432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lymar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92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xifol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055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ntoxifyll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635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xidil sulphat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585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chic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11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inhibitor III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645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inhibitor V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645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1295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855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lyb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041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xidil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414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clitaxel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055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hidicol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27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codazol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792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16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urospor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939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teno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887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iste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677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ortezomib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leck chemic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1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atinib mesylat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leck chemica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2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13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bioch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79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iotox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989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mostat mesylat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cris Biosci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9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rfenido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2116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vastat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cris Biosci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K787/ZK22258 (PTK/ZK)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le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10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vastat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616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062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2763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le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4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alidomid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14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0</w:t>
            </w:r>
          </w:p>
        </w:tc>
      </w:tr>
      <w:tr>
        <w:trPr>
          <w:trHeight w:val="14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-Pregnen-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l-GR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ol-20-one-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l-GR"/>
              </w:rPr>
              <w:t>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carbonitrile (PCN)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054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berine chlorid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325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ndr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562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lfasalaz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0883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0</w:t>
            </w:r>
          </w:p>
        </w:tc>
      </w:tr>
      <w:tr>
        <w:trPr>
          <w:trHeight w:val="13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mesartan medoxomil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onto research chemicals inc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55000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8</w:t>
            </w:r>
          </w:p>
        </w:tc>
      </w:tr>
      <w:tr>
        <w:trPr>
          <w:trHeight w:val="21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smarinic acid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cris Biosci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3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tr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531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sudil HCl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cris Biosci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4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ilast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cris Biosci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laton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267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yrrhiz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78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3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matostati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rck (Calbioche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-23-0850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otilat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llec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13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7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xymatrine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ko reag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-01511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8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tragaloside IV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777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</w:tr>
      <w:tr>
        <w:trPr>
          <w:trHeight w:val="115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lmisartan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8949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</w:tr>
      <w:tr>
        <w:trPr>
          <w:trHeight w:val="138" w:hRule="atLeast"/>
        </w:trPr>
        <w:tc>
          <w:tcPr>
            <w:tcW w:w="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oglitazone</w:t>
            </w:r>
          </w:p>
        </w:tc>
        <w:tc>
          <w:tcPr>
            <w:tcW w:w="27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onto research chemicals inc.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471000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color w:val="000000"/>
        </w:rPr>
        <w:t xml:space="preserve">Table S1. List of drugs and their highest working concentrations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mbria Math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  <w:vertAlign w:val="superscript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cs="Times New Roman"/>
      <w:color w:val="000000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lang w:eastAsia="zh-CN"/>
    </w:rPr>
  </w:style>
  <w:style w:type="character" w:styleId="Emphasis">
    <w:name w:val="Emphasis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Standardparagraph">
    <w:name w:val="standardparagraph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</w:rPr>
  </w:style>
  <w:style w:type="character" w:styleId="MTDisplayEquationChar">
    <w:name w:val="MTDisplayEquation Char"/>
    <w:qFormat/>
    <w:rPr>
      <w:rFonts w:ascii="Cambria Math" w:hAnsi="Cambria Math" w:cs="Times New Roman"/>
      <w:lang w:eastAsia="zh-CN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MTDisplayEquation">
    <w:name w:val="MTDisplayEquation"/>
    <w:basedOn w:val="Normal"/>
    <w:next w:val="Normal"/>
    <w:qFormat/>
    <w:pPr/>
    <w:rPr>
      <w:rFonts w:ascii="Cambria Math" w:hAnsi="Cambria Math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Normal1">
    <w:name w:val="Normal1"/>
    <w:basedOn w:val="Normal"/>
    <w:qFormat/>
    <w:pPr>
      <w:spacing w:lineRule="atLeast" w:line="260"/>
    </w:pPr>
    <w:rPr>
      <w:rFonts w:eastAsia="Times New Roman"/>
    </w:rPr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4:11:00Z</dcterms:created>
  <dc:creator>ahxue</dc:creator>
  <dc:description/>
  <cp:keywords/>
  <dc:language>en-US</dc:language>
  <cp:lastModifiedBy>bai xue zheng</cp:lastModifiedBy>
  <cp:lastPrinted>2011-03-01T15:40:00Z</cp:lastPrinted>
  <dcterms:modified xsi:type="dcterms:W3CDTF">2011-10-11T04:13:00Z</dcterms:modified>
  <cp:revision>3</cp:revision>
  <dc:subject/>
  <dc:title>Title: Assessment of anti-fibrotic drug comparative efficacy in vitro using high content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